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43A1D9" w:rsidR="000035D5" w:rsidRDefault="000035D5">
                            <w:r>
                              <w:t xml:space="preserve">Reported on page number: </w:t>
                            </w:r>
                            <w:r w:rsidR="00CF4E55">
                              <w:t>Page 5 under title “Ethical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343A1D9" w:rsidR="000035D5" w:rsidRDefault="000035D5">
                      <w:r>
                        <w:t xml:space="preserve">Reported on page number: </w:t>
                      </w:r>
                      <w:r w:rsidR="00CF4E55">
                        <w:t>Page 5 under title “Ethical approva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62932E" w:rsidR="000035D5" w:rsidRDefault="000035D5" w:rsidP="000035D5">
                            <w:r>
                              <w:t xml:space="preserve">Reported on page number: </w:t>
                            </w:r>
                            <w:r w:rsidR="00CF4E5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A62932E" w:rsidR="000035D5" w:rsidRDefault="000035D5" w:rsidP="000035D5">
                      <w:r>
                        <w:t xml:space="preserve">Reported on page number: </w:t>
                      </w:r>
                      <w:r w:rsidR="00CF4E5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5061F05">
                <wp:simplePos x="0" y="0"/>
                <wp:positionH relativeFrom="margin">
                  <wp:align>right</wp:align>
                </wp:positionH>
                <wp:positionV relativeFrom="paragraph">
                  <wp:posOffset>708025</wp:posOffset>
                </wp:positionV>
                <wp:extent cx="6838950" cy="1118870"/>
                <wp:effectExtent l="0" t="0" r="19050" b="241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9187"/>
                        </a:xfrm>
                        <a:prstGeom prst="rect">
                          <a:avLst/>
                        </a:prstGeom>
                        <a:solidFill>
                          <a:srgbClr val="FFFFFF"/>
                        </a:solidFill>
                        <a:ln w="9525">
                          <a:solidFill>
                            <a:srgbClr val="193A65"/>
                          </a:solidFill>
                          <a:miter lim="800000"/>
                          <a:headEnd/>
                          <a:tailEnd/>
                        </a:ln>
                      </wps:spPr>
                      <wps:txbx>
                        <w:txbxContent>
                          <w:p w14:paraId="41AE696F" w14:textId="77FE8B7A" w:rsidR="000035D5" w:rsidRPr="00CF4E55" w:rsidRDefault="00CF4E55" w:rsidP="000035D5">
                            <w:pPr>
                              <w:rPr>
                                <w:lang w:val="en-CA"/>
                              </w:rPr>
                            </w:pPr>
                            <w:r>
                              <w:rPr>
                                <w:lang w:val="en-CA"/>
                              </w:rPr>
                              <w:t>Yes, this study</w:t>
                            </w:r>
                            <w:r w:rsidR="004E0258">
                              <w:rPr>
                                <w:lang w:val="en-CA"/>
                              </w:rPr>
                              <w:t xml:space="preserve"> was conducted as part of a collaboration between </w:t>
                            </w:r>
                            <w:r w:rsidR="00AE4E49">
                              <w:rPr>
                                <w:lang w:val="en-CA"/>
                              </w:rPr>
                              <w:t xml:space="preserve">the Biomedical </w:t>
                            </w:r>
                            <w:r w:rsidR="007105B9">
                              <w:rPr>
                                <w:lang w:val="en-CA"/>
                              </w:rPr>
                              <w:t>Research and Training Institute in Zimbabwe</w:t>
                            </w:r>
                            <w:r w:rsidR="00E359EC">
                              <w:rPr>
                                <w:lang w:val="en-CA"/>
                              </w:rPr>
                              <w:t xml:space="preserve">, which is a Zimbabwean research organization and London School of Hygiene and Tropical Medicine. </w:t>
                            </w:r>
                            <w:r w:rsidR="00B345E6">
                              <w:rPr>
                                <w:lang w:val="en-CA"/>
                              </w:rPr>
                              <w:t xml:space="preserve">Authorship reflects this collaboration. </w:t>
                            </w:r>
                            <w:r w:rsidR="00DE08A6">
                              <w:rPr>
                                <w:lang w:val="en-CA"/>
                              </w:rPr>
                              <w:t xml:space="preserve">RC, </w:t>
                            </w:r>
                            <w:r w:rsidR="00B86311">
                              <w:rPr>
                                <w:lang w:val="en-CA"/>
                              </w:rPr>
                              <w:t xml:space="preserve">CN and </w:t>
                            </w:r>
                            <w:r w:rsidR="00E81F98">
                              <w:rPr>
                                <w:lang w:val="en-CA"/>
                              </w:rPr>
                              <w:t>F</w:t>
                            </w:r>
                            <w:r w:rsidR="00152C6F">
                              <w:rPr>
                                <w:lang w:val="en-CA"/>
                              </w:rPr>
                              <w:t>RK</w:t>
                            </w:r>
                            <w:r w:rsidR="00F107A0">
                              <w:rPr>
                                <w:lang w:val="en-CA"/>
                              </w:rPr>
                              <w:t xml:space="preserve">, the second, fourth and fifth-listed authors </w:t>
                            </w:r>
                            <w:r w:rsidR="00054263">
                              <w:rPr>
                                <w:lang w:val="en-CA"/>
                              </w:rPr>
                              <w:t xml:space="preserve">were part of the community studied. </w:t>
                            </w:r>
                            <w:r>
                              <w:rPr>
                                <w:lang w:val="en-CA"/>
                              </w:rPr>
                              <w:t xml:space="preserve">These native Zimbabwean qualitative researchers assisted with data collection and were consulted on data analys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8.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KZTGQ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" strokecolor="#193a65">
                <v:textbox>
                  <w:txbxContent>
                    <w:p w14:paraId="41AE696F" w14:textId="77FE8B7A" w:rsidR="000035D5" w:rsidRPr="00CF4E55" w:rsidRDefault="00CF4E55" w:rsidP="000035D5">
                      <w:pPr>
                        <w:rPr>
                          <w:lang w:val="en-CA"/>
                        </w:rPr>
                      </w:pPr>
                      <w:r>
                        <w:rPr>
                          <w:lang w:val="en-CA"/>
                        </w:rPr>
                        <w:t>Yes, this study</w:t>
                      </w:r>
                      <w:r w:rsidR="004E0258">
                        <w:rPr>
                          <w:lang w:val="en-CA"/>
                        </w:rPr>
                        <w:t xml:space="preserve"> was conducted as part of a collaboration between </w:t>
                      </w:r>
                      <w:r w:rsidR="00AE4E49">
                        <w:rPr>
                          <w:lang w:val="en-CA"/>
                        </w:rPr>
                        <w:t xml:space="preserve">the Biomedical </w:t>
                      </w:r>
                      <w:r w:rsidR="007105B9">
                        <w:rPr>
                          <w:lang w:val="en-CA"/>
                        </w:rPr>
                        <w:t>Research and Training Institute in Zimbabwe</w:t>
                      </w:r>
                      <w:r w:rsidR="00E359EC">
                        <w:rPr>
                          <w:lang w:val="en-CA"/>
                        </w:rPr>
                        <w:t xml:space="preserve">, which is a Zimbabwean research organization and London School of Hygiene and Tropical Medicine. </w:t>
                      </w:r>
                      <w:r w:rsidR="00B345E6">
                        <w:rPr>
                          <w:lang w:val="en-CA"/>
                        </w:rPr>
                        <w:t xml:space="preserve">Authorship reflects this collaboration. </w:t>
                      </w:r>
                      <w:r w:rsidR="00DE08A6">
                        <w:rPr>
                          <w:lang w:val="en-CA"/>
                        </w:rPr>
                        <w:t xml:space="preserve">RC, </w:t>
                      </w:r>
                      <w:r w:rsidR="00B86311">
                        <w:rPr>
                          <w:lang w:val="en-CA"/>
                        </w:rPr>
                        <w:t xml:space="preserve">CN and </w:t>
                      </w:r>
                      <w:r w:rsidR="00E81F98">
                        <w:rPr>
                          <w:lang w:val="en-CA"/>
                        </w:rPr>
                        <w:t>F</w:t>
                      </w:r>
                      <w:r w:rsidR="00152C6F">
                        <w:rPr>
                          <w:lang w:val="en-CA"/>
                        </w:rPr>
                        <w:t>RK</w:t>
                      </w:r>
                      <w:r w:rsidR="00F107A0">
                        <w:rPr>
                          <w:lang w:val="en-CA"/>
                        </w:rPr>
                        <w:t xml:space="preserve">, the second, fourth and fifth-listed authors </w:t>
                      </w:r>
                      <w:r w:rsidR="00054263">
                        <w:rPr>
                          <w:lang w:val="en-CA"/>
                        </w:rPr>
                        <w:t xml:space="preserve">were part of the community studied. </w:t>
                      </w:r>
                      <w:r>
                        <w:rPr>
                          <w:lang w:val="en-CA"/>
                        </w:rPr>
                        <w:t xml:space="preserve">These native Zimbabwean qualitative researchers assisted with data collection and were consulted on data analysi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FC9ADA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F4B43AF">
                <wp:simplePos x="0" y="0"/>
                <wp:positionH relativeFrom="margin">
                  <wp:align>right</wp:align>
                </wp:positionH>
                <wp:positionV relativeFrom="paragraph">
                  <wp:posOffset>997585</wp:posOffset>
                </wp:positionV>
                <wp:extent cx="6838950" cy="149034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0662"/>
                        </a:xfrm>
                        <a:prstGeom prst="rect">
                          <a:avLst/>
                        </a:prstGeom>
                        <a:solidFill>
                          <a:srgbClr val="FFFFFF"/>
                        </a:solidFill>
                        <a:ln w="9525">
                          <a:solidFill>
                            <a:srgbClr val="193A65"/>
                          </a:solidFill>
                          <a:miter lim="800000"/>
                          <a:headEnd/>
                          <a:tailEnd/>
                        </a:ln>
                      </wps:spPr>
                      <wps:txbx>
                        <w:txbxContent>
                          <w:p w14:paraId="223CD14A" w14:textId="5C0C9029" w:rsidR="000035D5" w:rsidRPr="00CF4E55" w:rsidRDefault="008C32C6" w:rsidP="000035D5">
                            <w:pPr>
                              <w:rPr>
                                <w:lang w:val="en-CA"/>
                              </w:rPr>
                            </w:pPr>
                            <w:r>
                              <w:rPr>
                                <w:lang w:val="en-CA"/>
                              </w:rPr>
                              <w:t xml:space="preserve">This research involved a significantly marginalized group of young people </w:t>
                            </w:r>
                            <w:r w:rsidR="00CA1E7B">
                              <w:rPr>
                                <w:lang w:val="en-CA"/>
                              </w:rPr>
                              <w:t xml:space="preserve">who are often neglected in research due to difficulty involved in ensuring their privacy and safety. We were able to engage this group </w:t>
                            </w:r>
                            <w:r w:rsidR="00884A56">
                              <w:rPr>
                                <w:lang w:val="en-CA"/>
                              </w:rPr>
                              <w:t xml:space="preserve">safely and ethically given the support and </w:t>
                            </w:r>
                            <w:proofErr w:type="spellStart"/>
                            <w:r w:rsidR="00884A56">
                              <w:rPr>
                                <w:lang w:val="en-CA"/>
                              </w:rPr>
                              <w:t>and</w:t>
                            </w:r>
                            <w:proofErr w:type="spellEnd"/>
                            <w:r w:rsidR="00884A56">
                              <w:rPr>
                                <w:lang w:val="en-CA"/>
                              </w:rPr>
                              <w:t xml:space="preserve"> backing of staff members at </w:t>
                            </w:r>
                            <w:r w:rsidR="00B756B7">
                              <w:rPr>
                                <w:lang w:val="en-CA"/>
                              </w:rPr>
                              <w:t xml:space="preserve">the seven primary healthcare clinics who wanted to gain better </w:t>
                            </w:r>
                            <w:r w:rsidR="00262A53">
                              <w:rPr>
                                <w:lang w:val="en-CA"/>
                              </w:rPr>
                              <w:t xml:space="preserve">insight into the experiences of </w:t>
                            </w:r>
                            <w:proofErr w:type="spellStart"/>
                            <w:r w:rsidR="00262A53">
                              <w:rPr>
                                <w:lang w:val="en-CA"/>
                              </w:rPr>
                              <w:t>adolesents</w:t>
                            </w:r>
                            <w:proofErr w:type="spellEnd"/>
                            <w:r w:rsidR="00262A53">
                              <w:rPr>
                                <w:lang w:val="en-CA"/>
                              </w:rPr>
                              <w:t xml:space="preserve"> and young adults that attend their clinics. </w:t>
                            </w:r>
                            <w:r w:rsidR="00CF4E55">
                              <w:rPr>
                                <w:lang w:val="en-CA"/>
                              </w:rPr>
                              <w:t xml:space="preserve"> </w:t>
                            </w:r>
                            <w:r w:rsidR="002711E3">
                              <w:rPr>
                                <w:lang w:val="en-CA"/>
                              </w:rPr>
                              <w:t>Written c</w:t>
                            </w:r>
                            <w:r w:rsidR="00CF4E55">
                              <w:rPr>
                                <w:lang w:val="en-CA"/>
                              </w:rPr>
                              <w:t xml:space="preserve">onsent was established </w:t>
                            </w:r>
                            <w:r w:rsidR="002711E3">
                              <w:rPr>
                                <w:lang w:val="en-CA"/>
                              </w:rPr>
                              <w:t>with ability for</w:t>
                            </w:r>
                            <w:r w:rsidR="00CF4E55">
                              <w:rPr>
                                <w:lang w:val="en-CA"/>
                              </w:rPr>
                              <w:t xml:space="preserve"> verbal explanation in Shona by Zimbabwean </w:t>
                            </w:r>
                            <w:r w:rsidR="002711E3">
                              <w:rPr>
                                <w:lang w:val="en-CA"/>
                              </w:rPr>
                              <w:t xml:space="preserve">researchers. </w:t>
                            </w:r>
                            <w:r w:rsidRPr="008C32C6">
                              <w:t xml:space="preserve">As this was a qualitative study, our research findings are not representative of all </w:t>
                            </w:r>
                            <w:r w:rsidR="00850A9E">
                              <w:t>AYA</w:t>
                            </w:r>
                            <w:r w:rsidRPr="008C32C6">
                              <w:t xml:space="preserve"> </w:t>
                            </w:r>
                            <w:r w:rsidR="00850A9E">
                              <w:t xml:space="preserve">affected by </w:t>
                            </w:r>
                            <w:proofErr w:type="gramStart"/>
                            <w:r w:rsidR="00850A9E">
                              <w:t>TB</w:t>
                            </w:r>
                            <w:r w:rsidRPr="008C32C6">
                              <w:t>, but</w:t>
                            </w:r>
                            <w:proofErr w:type="gramEnd"/>
                            <w:r w:rsidRPr="008C32C6">
                              <w:t xml:space="preserve"> speak to the specific experiences of those who particip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43J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" strokecolor="#193a65">
                <v:textbox>
                  <w:txbxContent>
                    <w:p w14:paraId="223CD14A" w14:textId="5C0C9029" w:rsidR="000035D5" w:rsidRPr="00CF4E55" w:rsidRDefault="008C32C6" w:rsidP="000035D5">
                      <w:pPr>
                        <w:rPr>
                          <w:lang w:val="en-CA"/>
                        </w:rPr>
                      </w:pPr>
                      <w:r>
                        <w:rPr>
                          <w:lang w:val="en-CA"/>
                        </w:rPr>
                        <w:t xml:space="preserve">This research involved a significantly marginalized group of young people </w:t>
                      </w:r>
                      <w:r w:rsidR="00CA1E7B">
                        <w:rPr>
                          <w:lang w:val="en-CA"/>
                        </w:rPr>
                        <w:t xml:space="preserve">who are often neglected in research due to difficulty involved in ensuring their privacy and safety. We were able to engage this group </w:t>
                      </w:r>
                      <w:r w:rsidR="00884A56">
                        <w:rPr>
                          <w:lang w:val="en-CA"/>
                        </w:rPr>
                        <w:t xml:space="preserve">safely and ethically given the support and </w:t>
                      </w:r>
                      <w:proofErr w:type="spellStart"/>
                      <w:r w:rsidR="00884A56">
                        <w:rPr>
                          <w:lang w:val="en-CA"/>
                        </w:rPr>
                        <w:t>and</w:t>
                      </w:r>
                      <w:proofErr w:type="spellEnd"/>
                      <w:r w:rsidR="00884A56">
                        <w:rPr>
                          <w:lang w:val="en-CA"/>
                        </w:rPr>
                        <w:t xml:space="preserve"> backing of staff members at </w:t>
                      </w:r>
                      <w:r w:rsidR="00B756B7">
                        <w:rPr>
                          <w:lang w:val="en-CA"/>
                        </w:rPr>
                        <w:t xml:space="preserve">the seven primary healthcare clinics who wanted to gain better </w:t>
                      </w:r>
                      <w:r w:rsidR="00262A53">
                        <w:rPr>
                          <w:lang w:val="en-CA"/>
                        </w:rPr>
                        <w:t xml:space="preserve">insight into the experiences of </w:t>
                      </w:r>
                      <w:proofErr w:type="spellStart"/>
                      <w:r w:rsidR="00262A53">
                        <w:rPr>
                          <w:lang w:val="en-CA"/>
                        </w:rPr>
                        <w:t>adolesents</w:t>
                      </w:r>
                      <w:proofErr w:type="spellEnd"/>
                      <w:r w:rsidR="00262A53">
                        <w:rPr>
                          <w:lang w:val="en-CA"/>
                        </w:rPr>
                        <w:t xml:space="preserve"> and young adults that attend their clinics. </w:t>
                      </w:r>
                      <w:r w:rsidR="00CF4E55">
                        <w:rPr>
                          <w:lang w:val="en-CA"/>
                        </w:rPr>
                        <w:t xml:space="preserve"> </w:t>
                      </w:r>
                      <w:r w:rsidR="002711E3">
                        <w:rPr>
                          <w:lang w:val="en-CA"/>
                        </w:rPr>
                        <w:t>Written c</w:t>
                      </w:r>
                      <w:r w:rsidR="00CF4E55">
                        <w:rPr>
                          <w:lang w:val="en-CA"/>
                        </w:rPr>
                        <w:t xml:space="preserve">onsent was established </w:t>
                      </w:r>
                      <w:r w:rsidR="002711E3">
                        <w:rPr>
                          <w:lang w:val="en-CA"/>
                        </w:rPr>
                        <w:t>with ability for</w:t>
                      </w:r>
                      <w:r w:rsidR="00CF4E55">
                        <w:rPr>
                          <w:lang w:val="en-CA"/>
                        </w:rPr>
                        <w:t xml:space="preserve"> verbal explanation in Shona by Zimbabwean </w:t>
                      </w:r>
                      <w:r w:rsidR="002711E3">
                        <w:rPr>
                          <w:lang w:val="en-CA"/>
                        </w:rPr>
                        <w:t xml:space="preserve">researchers. </w:t>
                      </w:r>
                      <w:r w:rsidRPr="008C32C6">
                        <w:t xml:space="preserve">As this was a qualitative study, our research findings are not representative of all </w:t>
                      </w:r>
                      <w:r w:rsidR="00850A9E">
                        <w:t>AYA</w:t>
                      </w:r>
                      <w:r w:rsidRPr="008C32C6">
                        <w:t xml:space="preserve"> </w:t>
                      </w:r>
                      <w:r w:rsidR="00850A9E">
                        <w:t xml:space="preserve">affected by </w:t>
                      </w:r>
                      <w:proofErr w:type="gramStart"/>
                      <w:r w:rsidR="00850A9E">
                        <w:t>TB</w:t>
                      </w:r>
                      <w:r w:rsidRPr="008C32C6">
                        <w:t>, but</w:t>
                      </w:r>
                      <w:proofErr w:type="gramEnd"/>
                      <w:r w:rsidRPr="008C32C6">
                        <w:t xml:space="preserve"> speak to the specific experiences of those who participa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C5FA91E" w:rsidR="000035D5" w:rsidRDefault="00B756B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EF533F">
                <wp:simplePos x="0" y="0"/>
                <wp:positionH relativeFrom="margin">
                  <wp:posOffset>-43180</wp:posOffset>
                </wp:positionH>
                <wp:positionV relativeFrom="paragraph">
                  <wp:posOffset>214122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EF5069" w:rsidR="000035D5" w:rsidRPr="002711E3" w:rsidRDefault="002711E3" w:rsidP="000035D5">
                            <w:pPr>
                              <w:rPr>
                                <w:lang w:val="en-CA"/>
                              </w:rPr>
                            </w:pPr>
                            <w:r>
                              <w:rPr>
                                <w:lang w:val="en-CA"/>
                              </w:rPr>
                              <w:t>Local researchers provided input on format of workshop activities to ensure cultural relevancy. They also were consulted on semi-structured in-depth questionnaires and worked in collaboration with first author to ensure the aims of the study were clear and appropriate for Zimbabwean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4pt;margin-top:168.6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" strokecolor="#193a65">
                <v:textbox>
                  <w:txbxContent>
                    <w:p w14:paraId="6D21B23F" w14:textId="23EF5069" w:rsidR="000035D5" w:rsidRPr="002711E3" w:rsidRDefault="002711E3" w:rsidP="000035D5">
                      <w:pPr>
                        <w:rPr>
                          <w:lang w:val="en-CA"/>
                        </w:rPr>
                      </w:pPr>
                      <w:r>
                        <w:rPr>
                          <w:lang w:val="en-CA"/>
                        </w:rPr>
                        <w:t>Local researchers provided input on format of workshop activities to ensure cultural relevancy. They also were consulted on semi-structured in-depth questionnaires and worked in collaboration with first author to ensure the aims of the study were clear and appropriate for Zimbabwean sett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6FF347A" w:rsidR="000035D5" w:rsidRDefault="006653F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1278E6B">
                <wp:simplePos x="0" y="0"/>
                <wp:positionH relativeFrom="margin">
                  <wp:align>right</wp:align>
                </wp:positionH>
                <wp:positionV relativeFrom="paragraph">
                  <wp:posOffset>7416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6550BB" w:rsidR="000035D5" w:rsidRPr="008C4D09" w:rsidRDefault="008C4D09" w:rsidP="000035D5">
                            <w:pPr>
                              <w:rPr>
                                <w:lang w:val="en-CA"/>
                              </w:rPr>
                            </w:pPr>
                            <w:r>
                              <w:rPr>
                                <w:lang w:val="en-CA"/>
                              </w:rPr>
                              <w:t xml:space="preserve">Informed consent documents were translated into the local language and additional opportunities for clarification were available through verbal communication by Zimbabwean research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8.4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" strokecolor="#193a65">
                <v:textbox>
                  <w:txbxContent>
                    <w:p w14:paraId="53B10E27" w14:textId="196550BB" w:rsidR="000035D5" w:rsidRPr="008C4D09" w:rsidRDefault="008C4D09" w:rsidP="000035D5">
                      <w:pPr>
                        <w:rPr>
                          <w:lang w:val="en-CA"/>
                        </w:rPr>
                      </w:pPr>
                      <w:r>
                        <w:rPr>
                          <w:lang w:val="en-CA"/>
                        </w:rPr>
                        <w:t xml:space="preserve">Informed consent documents were translated into the local language and additional opportunities for clarification were available through verbal communication by Zimbabwean research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DF76DEF" w14:textId="44BE6395" w:rsidR="00FB0404" w:rsidRDefault="00FB0404" w:rsidP="000035D5">
      <w:pPr>
        <w:spacing w:before="240" w:after="240"/>
      </w:pPr>
    </w:p>
    <w:bookmarkEnd w:id="5"/>
    <w:p w14:paraId="393A0AEC" w14:textId="5E1B1BC3" w:rsidR="000035D5" w:rsidRDefault="006653F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0501AC">
                <wp:simplePos x="0" y="0"/>
                <wp:positionH relativeFrom="margin">
                  <wp:posOffset>-19050</wp:posOffset>
                </wp:positionH>
                <wp:positionV relativeFrom="paragraph">
                  <wp:posOffset>93662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0893FD" w:rsidR="000035D5" w:rsidRPr="008C4D09" w:rsidRDefault="008C4D09" w:rsidP="000035D5">
                            <w:pPr>
                              <w:rPr>
                                <w:lang w:val="en-CA"/>
                              </w:rPr>
                            </w:pPr>
                            <w:r>
                              <w:rPr>
                                <w:lang w:val="en-CA"/>
                              </w:rPr>
                              <w:t xml:space="preserve">Yes, </w:t>
                            </w:r>
                            <w:r w:rsidR="00B756B7">
                              <w:rPr>
                                <w:lang w:val="en-CA"/>
                              </w:rPr>
                              <w:t>findings</w:t>
                            </w:r>
                            <w:r>
                              <w:rPr>
                                <w:lang w:val="en-CA"/>
                              </w:rPr>
                              <w:t xml:space="preserve"> of the research will be made available to stakeholders in the community through copies of </w:t>
                            </w:r>
                            <w:r w:rsidR="00E77F68">
                              <w:rPr>
                                <w:lang w:val="en-CA"/>
                              </w:rPr>
                              <w:t xml:space="preserve">this </w:t>
                            </w:r>
                            <w:r>
                              <w:rPr>
                                <w:lang w:val="en-CA"/>
                              </w:rPr>
                              <w:t>pu</w:t>
                            </w:r>
                            <w:r w:rsidR="00E77F68">
                              <w:rPr>
                                <w:lang w:val="en-CA"/>
                              </w:rPr>
                              <w:t>b</w:t>
                            </w:r>
                            <w:r>
                              <w:rPr>
                                <w:lang w:val="en-CA"/>
                              </w:rPr>
                              <w:t xml:space="preserve">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73.7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" strokecolor="#193a65">
                <v:textbox>
                  <w:txbxContent>
                    <w:p w14:paraId="63B5C0C8" w14:textId="6B0893FD" w:rsidR="000035D5" w:rsidRPr="008C4D09" w:rsidRDefault="008C4D09" w:rsidP="000035D5">
                      <w:pPr>
                        <w:rPr>
                          <w:lang w:val="en-CA"/>
                        </w:rPr>
                      </w:pPr>
                      <w:r>
                        <w:rPr>
                          <w:lang w:val="en-CA"/>
                        </w:rPr>
                        <w:t xml:space="preserve">Yes, </w:t>
                      </w:r>
                      <w:r w:rsidR="00B756B7">
                        <w:rPr>
                          <w:lang w:val="en-CA"/>
                        </w:rPr>
                        <w:t>findings</w:t>
                      </w:r>
                      <w:r>
                        <w:rPr>
                          <w:lang w:val="en-CA"/>
                        </w:rPr>
                        <w:t xml:space="preserve"> of the research will be made available to stakeholders in the community through copies of </w:t>
                      </w:r>
                      <w:r w:rsidR="00E77F68">
                        <w:rPr>
                          <w:lang w:val="en-CA"/>
                        </w:rPr>
                        <w:t xml:space="preserve">this </w:t>
                      </w:r>
                      <w:r>
                        <w:rPr>
                          <w:lang w:val="en-CA"/>
                        </w:rPr>
                        <w:t>pu</w:t>
                      </w:r>
                      <w:r w:rsidR="00E77F68">
                        <w:rPr>
                          <w:lang w:val="en-CA"/>
                        </w:rPr>
                        <w:t>b</w:t>
                      </w:r>
                      <w:r>
                        <w:rPr>
                          <w:lang w:val="en-CA"/>
                        </w:rPr>
                        <w:t xml:space="preserve">lication.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FCA4739" w:rsidR="000035D5" w:rsidRDefault="000035D5" w:rsidP="000035D5">
      <w:pPr>
        <w:spacing w:before="240" w:after="240"/>
        <w:rPr>
          <w:b/>
        </w:rPr>
      </w:pPr>
    </w:p>
    <w:p w14:paraId="633D3D21" w14:textId="26D1351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495A94" w:rsidR="000035D5" w:rsidRPr="006653F0" w:rsidRDefault="006653F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6495A94" w:rsidR="000035D5" w:rsidRPr="006653F0" w:rsidRDefault="006653F0"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ACF431" w:rsidR="000035D5" w:rsidRPr="006653F0" w:rsidRDefault="006653F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FACF431" w:rsidR="000035D5" w:rsidRPr="006653F0" w:rsidRDefault="006653F0"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17E5A4" w:rsidR="000035D5" w:rsidRPr="006653F0" w:rsidRDefault="006653F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617E5A4" w:rsidR="000035D5" w:rsidRPr="006653F0" w:rsidRDefault="006653F0"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8D73E6" w:rsidR="000035D5" w:rsidRPr="006653F0" w:rsidRDefault="006653F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8D73E6" w:rsidR="000035D5" w:rsidRPr="006653F0" w:rsidRDefault="006653F0"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0A5DB5" w:rsidR="000035D5" w:rsidRPr="006653F0" w:rsidRDefault="006653F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E0A5DB5" w:rsidR="000035D5" w:rsidRPr="006653F0" w:rsidRDefault="006653F0"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C4D09" w:rsidRPr="00F57A3B" w:rsidRDefault="008C4D09">
      <w:pPr>
        <w:rPr>
          <w:rFonts w:ascii="Arial" w:hAnsi="Arial" w:cs="Arial"/>
        </w:rPr>
      </w:pPr>
    </w:p>
    <w:sectPr w:rsidR="008C4D0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F1739" w14:textId="77777777" w:rsidR="00766CF6" w:rsidRDefault="00766CF6" w:rsidP="00F57A3B">
      <w:r>
        <w:separator/>
      </w:r>
    </w:p>
  </w:endnote>
  <w:endnote w:type="continuationSeparator" w:id="0">
    <w:p w14:paraId="06E5489B" w14:textId="77777777" w:rsidR="00766CF6" w:rsidRDefault="00766C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1A5FF2" w14:textId="77777777" w:rsidR="00766CF6" w:rsidRDefault="00766CF6" w:rsidP="00F57A3B">
      <w:r>
        <w:separator/>
      </w:r>
    </w:p>
  </w:footnote>
  <w:footnote w:type="continuationSeparator" w:id="0">
    <w:p w14:paraId="5ECD3F43" w14:textId="77777777" w:rsidR="00766CF6" w:rsidRDefault="00766C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263"/>
    <w:rsid w:val="000F365D"/>
    <w:rsid w:val="00116E71"/>
    <w:rsid w:val="0013207B"/>
    <w:rsid w:val="00152C6F"/>
    <w:rsid w:val="00222844"/>
    <w:rsid w:val="00262A53"/>
    <w:rsid w:val="002711E3"/>
    <w:rsid w:val="002E5948"/>
    <w:rsid w:val="00335779"/>
    <w:rsid w:val="00344E0B"/>
    <w:rsid w:val="004A7A57"/>
    <w:rsid w:val="004C71C4"/>
    <w:rsid w:val="004E0258"/>
    <w:rsid w:val="00515BC0"/>
    <w:rsid w:val="00541C18"/>
    <w:rsid w:val="00580384"/>
    <w:rsid w:val="006653F0"/>
    <w:rsid w:val="0069423E"/>
    <w:rsid w:val="006F5F45"/>
    <w:rsid w:val="007105B9"/>
    <w:rsid w:val="00766CF6"/>
    <w:rsid w:val="00831ADE"/>
    <w:rsid w:val="00841F25"/>
    <w:rsid w:val="00850A9E"/>
    <w:rsid w:val="00884A56"/>
    <w:rsid w:val="008C32C6"/>
    <w:rsid w:val="008C4D09"/>
    <w:rsid w:val="009364D9"/>
    <w:rsid w:val="00A3398C"/>
    <w:rsid w:val="00A43F5B"/>
    <w:rsid w:val="00A961CD"/>
    <w:rsid w:val="00AD410C"/>
    <w:rsid w:val="00AE4E49"/>
    <w:rsid w:val="00B345E6"/>
    <w:rsid w:val="00B46803"/>
    <w:rsid w:val="00B756B7"/>
    <w:rsid w:val="00B86311"/>
    <w:rsid w:val="00BD19EC"/>
    <w:rsid w:val="00CA1E7B"/>
    <w:rsid w:val="00CF4E55"/>
    <w:rsid w:val="00DE08A6"/>
    <w:rsid w:val="00E004E6"/>
    <w:rsid w:val="00E305CD"/>
    <w:rsid w:val="00E359EC"/>
    <w:rsid w:val="00E77F68"/>
    <w:rsid w:val="00E81F98"/>
    <w:rsid w:val="00E976A3"/>
    <w:rsid w:val="00F107A0"/>
    <w:rsid w:val="00F57A3B"/>
    <w:rsid w:val="00F64ACF"/>
    <w:rsid w:val="00FA2582"/>
    <w:rsid w:val="00FB0404"/>
    <w:rsid w:val="00FF1951"/>
    <w:rsid w:val="00FF2D5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ia Waterous</cp:lastModifiedBy>
  <cp:revision>2</cp:revision>
  <dcterms:created xsi:type="dcterms:W3CDTF">2024-08-11T21:06:00Z</dcterms:created>
  <dcterms:modified xsi:type="dcterms:W3CDTF">2024-08-11T21:06:00Z</dcterms:modified>
</cp:coreProperties>
</file>